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00" w:type="pct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7475"/>
      </w:tblGrid>
      <w:tr>
        <w:trPr/>
        <w:tc>
          <w:tcPr>
            <w:tcW w:w="74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hecklist of items to include when reporting a randomized trial </w:t>
            </w:r>
            <w:r>
              <w:rPr/>
              <w:t xml:space="preserve"> </w:t>
            </w:r>
          </w:p>
        </w:tc>
      </w:tr>
    </w:tbl>
    <w:p>
      <w:pPr>
        <w:pStyle w:val="NormalWeb"/>
        <w:spacing w:before="0" w:after="0"/>
        <w:rPr>
          <w:vanish/>
        </w:rPr>
      </w:pPr>
      <w:r>
        <w:rPr>
          <w:vanish/>
        </w:rPr>
      </w:r>
    </w:p>
    <w:tbl>
      <w:tblPr>
        <w:tblW w:w="4500" w:type="pct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630"/>
        <w:gridCol w:w="502"/>
        <w:gridCol w:w="4413"/>
        <w:gridCol w:w="930"/>
      </w:tblGrid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ER SECTION</w:t>
              <w:br/>
              <w:t xml:space="preserve">And topic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em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Description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d on page #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ITLE &amp; ABSTRACT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color w:val="0000FF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FF"/>
                <w:sz w:val="20"/>
                <w:szCs w:val="20"/>
              </w:rPr>
              <w:t>e.g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>., "random allocation", "randomized", or "randomly assigned").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&amp; 2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RODUCTION</w:t>
            </w:r>
            <w:r>
              <w:rPr>
                <w:rFonts w:cs="Arial" w:ascii="Arial" w:hAnsi="Arial"/>
                <w:sz w:val="20"/>
                <w:szCs w:val="20"/>
              </w:rPr>
              <w:br/>
              <w:t>Background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color w:val="0000FF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Scientific background and explanation of rationale.</w:t>
              </w:r>
            </w:hyperlink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HODS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Participants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Eligibility criteria for participants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.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s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Specific objectives and hypotheses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>.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FF"/>
                <w:sz w:val="20"/>
                <w:szCs w:val="20"/>
              </w:rPr>
              <w:t>e.g.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>, multiple observations, training of assessors).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ize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How sample size was determined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>.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 --</w:t>
              <w:br/>
              <w:t>Sequence generation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Method used to generate the random allocation sequence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, including </w:t>
            </w: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details of any restriction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FF"/>
                <w:sz w:val="20"/>
                <w:szCs w:val="20"/>
              </w:rPr>
              <w:t>e.g.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, blocking, stratification).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 --</w:t>
              <w:br/>
              <w:t>Allocation concealment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FF"/>
                <w:sz w:val="20"/>
                <w:szCs w:val="20"/>
              </w:rPr>
              <w:t>e.g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., numbered containers or central telephone), clarifying whether the sequence was concealed until interventions were assigned.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 --</w:t>
              <w:br/>
              <w:t>Implementation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Who generated the allocation sequence, who enrolled participants, and who assigned participants to their groups.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inding (masking)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how the success of blinding was evaluated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.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istical methods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such as subgroup analyses and adjusted analyses.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</w:t>
            </w:r>
          </w:p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Flow of participants through each stage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 xml:space="preserve"> Describe protocol deviations from study as planned, together with reasons.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 &amp;  34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uitment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Dates defining the periods of recruitment and follow-up.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eline data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Baseline demographic and clinical characteristics of each group.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 &amp; 28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s analyzed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. State the results in absolute numbers when feasible (</w:t>
            </w:r>
            <w:r>
              <w:rPr>
                <w:rFonts w:cs="Arial" w:ascii="Arial" w:hAnsi="Arial"/>
                <w:i/>
                <w:iCs/>
                <w:color w:val="0000FF"/>
                <w:sz w:val="20"/>
                <w:szCs w:val="20"/>
              </w:rPr>
              <w:t>e.g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., 10/20, not 50%).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&amp; 12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utcomes and estimation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FF"/>
                <w:sz w:val="20"/>
                <w:szCs w:val="20"/>
              </w:rPr>
              <w:t>e.g.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, 95% confidence interval).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-15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cillary analyses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, including subgroup analyses and adjusted analyses, indicating those pre-specified and those exploratory.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-15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verse events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All important adverse events or side effects in each intervention group.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&amp; 31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ION</w:t>
              <w:br/>
              <w:t xml:space="preserve">Interpretation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Interpretation of the results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, taking into account study hypotheses, sources of potential bias or imprecision and the dangers associated with multiplicity of analyses and outcomes.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-20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eralizability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Generalizability (external validity) of the trial findings.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6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evidence </w:t>
            </w:r>
          </w:p>
        </w:tc>
        <w:tc>
          <w:tcPr>
            <w:tcW w:w="5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color w:val="0000FF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  <w:szCs w:val="20"/>
                  <w:u w:val="none"/>
                </w:rPr>
                <w:t>General interpretation of the results in the context of current evidence.</w:t>
              </w:r>
            </w:hyperlink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8b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5:19:00Z</dcterms:created>
  <dc:creator>Love</dc:creator>
  <dc:description/>
  <cp:keywords/>
  <dc:language>en-US</dc:language>
  <cp:lastModifiedBy>ahyde</cp:lastModifiedBy>
  <cp:lastPrinted>2004-07-01T08:20:00Z</cp:lastPrinted>
  <dcterms:modified xsi:type="dcterms:W3CDTF">2009-05-21T15:19:00Z</dcterms:modified>
  <cp:revision>2</cp:revision>
  <dc:subject/>
  <dc:title>Checklist of items to include when reporting a randomized trial (56-58) </dc:title>
</cp:coreProperties>
</file>